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rebuchet MS" w:hAnsi="Trebuchet MS" w:cs="Trebuchet MS"/>
          <w:lang w:val="en-US"/>
        </w:rPr>
      </w:pPr>
      <w:r>
        <w:rPr>
          <w:rFonts w:cs="Trebuchet MS" w:ascii="Trebuchet MS" w:hAnsi="Trebuchet MS"/>
          <w:lang w:val="en-US"/>
        </w:rPr>
        <w:t>Table S2 : Primers used for the MLST analysis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779"/>
        <w:gridCol w:w="5245"/>
        <w:gridCol w:w="992"/>
      </w:tblGrid>
      <w:tr>
        <w:trPr/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Gene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Primer's name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Sequence 5'-3'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GC %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 w:before="120" w:after="200"/>
              <w:rPr>
                <w:rFonts w:ascii="Trebuchet MS" w:hAnsi="Trebuchet MS" w:cs="Trebuchet MS"/>
                <w:i/>
                <w:i/>
                <w:lang w:val="en-US"/>
              </w:rPr>
            </w:pPr>
            <w:r>
              <w:rPr>
                <w:rFonts w:cs="Trebuchet MS" w:ascii="Trebuchet MS" w:hAnsi="Trebuchet MS"/>
                <w:i/>
                <w:lang w:val="en-US"/>
              </w:rPr>
              <w:t>ldhL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 w:before="120" w:after="200"/>
              <w:jc w:val="center"/>
              <w:rPr/>
            </w:pPr>
            <w:r>
              <w:rPr>
                <w:rStyle w:val="Titulo3"/>
              </w:rPr>
              <w:t>LDHL-MLST14-F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itulo3"/>
              </w:rPr>
              <w:t>LDHL-MLST14-R</w:t>
            </w:r>
          </w:p>
        </w:tc>
        <w:tc>
          <w:tcPr>
            <w:tcW w:w="5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 w:before="120" w:after="200"/>
              <w:jc w:val="center"/>
              <w:rPr/>
            </w:pPr>
            <w:r>
              <w:rPr>
                <w:rStyle w:val="Texto2"/>
              </w:rPr>
              <w:t>TTGGCAAACATTGAAAAAGATCACC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exto2"/>
              </w:rPr>
              <w:t>ACCGATACCGTAGAATGTAGCACC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36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48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lineRule="exact" w:line="200" w:before="120" w:after="200"/>
              <w:rPr>
                <w:rFonts w:ascii="Trebuchet MS" w:hAnsi="Trebuchet MS" w:cs="Trebuchet MS"/>
                <w:i/>
                <w:i/>
                <w:lang w:val="en-US"/>
              </w:rPr>
            </w:pPr>
            <w:r>
              <w:rPr>
                <w:rFonts w:cs="Trebuchet MS" w:ascii="Trebuchet MS" w:hAnsi="Trebuchet MS"/>
                <w:i/>
                <w:lang w:val="en-US"/>
              </w:rPr>
              <w:t>pepV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/>
            </w:pPr>
            <w:r>
              <w:rPr>
                <w:rStyle w:val="Titulo3"/>
              </w:rPr>
              <w:t>PEPV-MLST4-F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itulo3"/>
              </w:rPr>
              <w:t>PEPV-MLST4-R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/>
            </w:pPr>
            <w:r>
              <w:rPr>
                <w:rStyle w:val="Texto2"/>
              </w:rPr>
              <w:t>ATAAGGATCAAATGCTTACCGAC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exto2"/>
              </w:rPr>
              <w:t>CATTGCACCAGTTAAGATTGC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39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45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lineRule="exact" w:line="200" w:before="120" w:after="200"/>
              <w:rPr>
                <w:rFonts w:ascii="Trebuchet MS" w:hAnsi="Trebuchet MS" w:cs="Trebuchet MS"/>
                <w:i/>
                <w:i/>
                <w:lang w:val="en-US"/>
              </w:rPr>
            </w:pPr>
            <w:r>
              <w:rPr>
                <w:rFonts w:cs="Trebuchet MS" w:ascii="Trebuchet MS" w:hAnsi="Trebuchet MS"/>
                <w:i/>
                <w:lang w:val="en-US"/>
              </w:rPr>
              <w:t>glpF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/>
            </w:pPr>
            <w:r>
              <w:rPr>
                <w:rStyle w:val="Titulo3"/>
              </w:rPr>
              <w:t>GLPF-MLST6-F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itulo3"/>
              </w:rPr>
              <w:t>GLPF-MLST6-R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/>
            </w:pPr>
            <w:r>
              <w:rPr>
                <w:rStyle w:val="Texto2"/>
              </w:rPr>
              <w:t>TAATGGTCCAAGCACTAGGCG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exto2"/>
              </w:rPr>
              <w:t>GTGTCAATGCTAACAATGCGA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52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41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lineRule="exact" w:line="200" w:before="120" w:after="200"/>
              <w:rPr>
                <w:rFonts w:ascii="Trebuchet MS" w:hAnsi="Trebuchet MS" w:cs="Trebuchet MS"/>
                <w:i/>
                <w:i/>
                <w:lang w:val="en-US"/>
              </w:rPr>
            </w:pPr>
            <w:r>
              <w:rPr>
                <w:rFonts w:cs="Trebuchet MS" w:ascii="Trebuchet MS" w:hAnsi="Trebuchet MS"/>
                <w:i/>
                <w:lang w:val="en-US"/>
              </w:rPr>
              <w:t>Tuf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Style w:val="Titulo3"/>
              </w:rPr>
            </w:pPr>
            <w:r>
              <w:rPr>
                <w:rStyle w:val="Titulo3"/>
              </w:rPr>
              <w:t>TUF-MLST9-F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itulo3"/>
              </w:rPr>
              <w:t>TUF-MLST9-R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Style w:val="Texto2"/>
              </w:rPr>
            </w:pPr>
            <w:r>
              <w:rPr>
                <w:rStyle w:val="Texto2"/>
              </w:rPr>
              <w:t>CAGAATACGATTTCCCTGGTGA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exto2"/>
              </w:rPr>
              <w:t>TTTGTGAGTTTGGATTGAAC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45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36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lineRule="exact" w:line="200" w:before="120" w:after="200"/>
              <w:rPr>
                <w:rFonts w:ascii="Trebuchet MS" w:hAnsi="Trebuchet MS" w:cs="Trebuchet MS"/>
                <w:i/>
                <w:i/>
                <w:lang w:val="en-US"/>
              </w:rPr>
            </w:pPr>
            <w:r>
              <w:rPr>
                <w:rFonts w:cs="Trebuchet MS" w:ascii="Trebuchet MS" w:hAnsi="Trebuchet MS"/>
                <w:i/>
                <w:lang w:val="en-US"/>
              </w:rPr>
              <w:t>rpoB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Style w:val="Titulo3"/>
              </w:rPr>
            </w:pPr>
            <w:r>
              <w:rPr>
                <w:rStyle w:val="Titulo3"/>
              </w:rPr>
              <w:t>RPOB-MLST16-F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itulo3"/>
              </w:rPr>
              <w:t>RPOB-MLST16-R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Style w:val="Texto2"/>
              </w:rPr>
            </w:pPr>
            <w:r>
              <w:rPr>
                <w:rStyle w:val="Texto2"/>
              </w:rPr>
              <w:t>ACGATTTAGCTTCTGTTGGTCG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exto2"/>
              </w:rPr>
              <w:t>GTTCCATCCGTGATAAACCGATC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45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50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lineRule="exact" w:line="200" w:before="120" w:after="200"/>
              <w:rPr>
                <w:rFonts w:ascii="Trebuchet MS" w:hAnsi="Trebuchet MS" w:cs="Trebuchet MS"/>
                <w:i/>
                <w:i/>
                <w:lang w:val="en-US"/>
              </w:rPr>
            </w:pPr>
            <w:r>
              <w:rPr>
                <w:rFonts w:cs="Trebuchet MS" w:ascii="Trebuchet MS" w:hAnsi="Trebuchet MS"/>
                <w:i/>
                <w:lang w:val="en-US"/>
              </w:rPr>
              <w:t>dnaK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Style w:val="Titulo3"/>
              </w:rPr>
            </w:pPr>
            <w:r>
              <w:rPr>
                <w:rStyle w:val="Titulo3"/>
              </w:rPr>
              <w:t>DNAK-MLST10-F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itulo3"/>
              </w:rPr>
              <w:t>DNAK-MLST10-R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Style w:val="Texto2"/>
              </w:rPr>
            </w:pPr>
            <w:r>
              <w:rPr>
                <w:rStyle w:val="Texto2"/>
              </w:rPr>
              <w:t>GATTATCTTGGTGAAGAAGTCACA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exto2"/>
              </w:rPr>
              <w:t>TTGTACGATCAACTAAGTCTGAT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38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38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pacing w:lineRule="exact" w:line="200" w:before="120" w:after="200"/>
              <w:rPr>
                <w:rFonts w:ascii="Trebuchet MS" w:hAnsi="Trebuchet MS" w:cs="Trebuchet MS"/>
                <w:i/>
                <w:i/>
                <w:lang w:val="en-US"/>
              </w:rPr>
            </w:pPr>
            <w:r>
              <w:rPr>
                <w:rFonts w:cs="Trebuchet MS" w:ascii="Trebuchet MS" w:hAnsi="Trebuchet MS"/>
                <w:i/>
                <w:lang w:val="en-US"/>
              </w:rPr>
              <w:t>recA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Style w:val="Titulo3"/>
              </w:rPr>
            </w:pPr>
            <w:r>
              <w:rPr>
                <w:rStyle w:val="Titulo3"/>
              </w:rPr>
              <w:t>RECA-MLST5-F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itulo3"/>
              </w:rPr>
              <w:t>RECA-MLST5-R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Style w:val="Texto2"/>
              </w:rPr>
            </w:pPr>
            <w:r>
              <w:rPr>
                <w:rStyle w:val="Texto2"/>
              </w:rPr>
              <w:t>CAAGTGGGGCCGTTGATATT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exto2"/>
              </w:rPr>
              <w:t>GTTCTGAGCCATAAGAGTAC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50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45</w:t>
            </w:r>
          </w:p>
        </w:tc>
      </w:tr>
      <w:tr>
        <w:trPr/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 w:before="120" w:after="200"/>
              <w:rPr>
                <w:rFonts w:ascii="Trebuchet MS" w:hAnsi="Trebuchet MS" w:cs="Trebuchet MS"/>
                <w:i/>
                <w:i/>
                <w:lang w:val="en-US"/>
              </w:rPr>
            </w:pPr>
            <w:r>
              <w:rPr>
                <w:rFonts w:cs="Trebuchet MS" w:ascii="Trebuchet MS" w:hAnsi="Trebuchet MS"/>
                <w:i/>
                <w:lang w:val="en-US"/>
              </w:rPr>
              <w:t>hemN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 w:before="120" w:after="200"/>
              <w:jc w:val="center"/>
              <w:rPr>
                <w:rStyle w:val="Titulo3"/>
              </w:rPr>
            </w:pPr>
            <w:r>
              <w:rPr>
                <w:rStyle w:val="Titulo3"/>
              </w:rPr>
              <w:t>HEMN-MLST11-F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itulo3"/>
              </w:rPr>
              <w:t>HEMN-MLST11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 w:before="120" w:after="200"/>
              <w:jc w:val="center"/>
              <w:rPr>
                <w:rStyle w:val="Texto2"/>
              </w:rPr>
            </w:pPr>
            <w:r>
              <w:rPr>
                <w:rStyle w:val="Texto2"/>
              </w:rPr>
              <w:t>CGCTTGAGCATTGGCGTGCAG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Style w:val="Texto2"/>
              </w:rPr>
              <w:t>CAAAGCCGAAATACTTTTCATTC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62</w:t>
            </w:r>
          </w:p>
          <w:p>
            <w:pPr>
              <w:pStyle w:val="Normal"/>
              <w:spacing w:lineRule="exact" w:line="200" w:before="120" w:after="200"/>
              <w:jc w:val="center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38</w:t>
            </w:r>
          </w:p>
        </w:tc>
      </w:tr>
    </w:tbl>
    <w:p>
      <w:pPr>
        <w:pStyle w:val="Normal"/>
        <w:spacing w:before="0" w:after="200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itulo3">
    <w:name w:val="titulo3"/>
    <w:basedOn w:val="Policepardfaut"/>
    <w:qFormat/>
    <w:rPr/>
  </w:style>
  <w:style w:type="character" w:styleId="Texto2">
    <w:name w:val="texto2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3:35:00Z</dcterms:created>
  <dc:creator>schaillou</dc:creator>
  <dc:description/>
  <cp:keywords/>
  <dc:language>en-US</dc:language>
  <cp:lastModifiedBy>schaillou</cp:lastModifiedBy>
  <dcterms:modified xsi:type="dcterms:W3CDTF">2012-11-05T16:21:00Z</dcterms:modified>
  <cp:revision>22</cp:revision>
  <dc:subject/>
  <dc:title/>
</cp:coreProperties>
</file>